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7004F" w:rsidRPr="00F61F8E" w:rsidRDefault="0057004F" w:rsidP="0057004F">
      <w:pPr>
        <w:spacing w:before="0" w:after="0" w:line="360" w:lineRule="auto"/>
        <w:jc w:val="both"/>
      </w:pPr>
      <w:r w:rsidRPr="004C31BC">
        <w:rPr>
          <w:b/>
          <w:bCs/>
        </w:rPr>
        <w:t>Supplementary Table S</w:t>
      </w:r>
      <w:r w:rsidR="008D5B5D">
        <w:rPr>
          <w:b/>
          <w:bCs/>
        </w:rPr>
        <w:t>1</w:t>
      </w:r>
      <w:r w:rsidRPr="004C31BC">
        <w:rPr>
          <w:b/>
          <w:bCs/>
        </w:rPr>
        <w:t xml:space="preserve">. </w:t>
      </w:r>
      <w:r w:rsidRPr="00F61F8E">
        <w:t xml:space="preserve">List of primers used in </w:t>
      </w:r>
      <w:r>
        <w:t>this study</w:t>
      </w:r>
      <w:r w:rsidRPr="00F61F8E">
        <w:t>.</w:t>
      </w:r>
    </w:p>
    <w:tbl>
      <w:tblPr>
        <w:tblStyle w:val="Grilledutableau"/>
        <w:tblW w:w="9072" w:type="dxa"/>
        <w:tblLayout w:type="fixed"/>
        <w:tblLook w:val="04A0" w:firstRow="1" w:lastRow="0" w:firstColumn="1" w:lastColumn="0" w:noHBand="0" w:noVBand="1"/>
      </w:tblPr>
      <w:tblGrid>
        <w:gridCol w:w="1560"/>
        <w:gridCol w:w="7512"/>
      </w:tblGrid>
      <w:tr w:rsidR="0057004F" w:rsidRPr="00AC326D" w:rsidTr="00AA0268">
        <w:tc>
          <w:tcPr>
            <w:tcW w:w="15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57004F" w:rsidRPr="00AC326D" w:rsidRDefault="0057004F" w:rsidP="00AA026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751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57004F" w:rsidRPr="00AC326D" w:rsidRDefault="0057004F" w:rsidP="00AA0268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equence</w:t>
            </w:r>
          </w:p>
        </w:tc>
      </w:tr>
      <w:tr w:rsidR="0057004F" w:rsidRPr="00EC5967" w:rsidTr="00AA0268">
        <w:tc>
          <w:tcPr>
            <w:tcW w:w="156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:rsidR="00106615" w:rsidRDefault="00106615" w:rsidP="00AA026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fr-FR"/>
              </w:rPr>
              <w:t>Tai</w:t>
            </w:r>
            <w:r w:rsidR="00AE7567">
              <w:rPr>
                <w:rFonts w:cs="Times New Roman"/>
                <w:sz w:val="20"/>
                <w:szCs w:val="20"/>
                <w:lang w:val="fr-FR"/>
              </w:rPr>
              <w:t>for</w:t>
            </w:r>
            <w:proofErr w:type="spellEnd"/>
          </w:p>
          <w:p w:rsidR="00106615" w:rsidRDefault="00106615" w:rsidP="00AA026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fr-FR"/>
              </w:rPr>
              <w:t>Tairev</w:t>
            </w:r>
            <w:proofErr w:type="spellEnd"/>
          </w:p>
          <w:p w:rsidR="00D655E1" w:rsidRDefault="00D655E1" w:rsidP="00AA026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  <w:t>Tai5’-RACE</w:t>
            </w:r>
            <w:r w:rsidR="00106615">
              <w:rPr>
                <w:rFonts w:cs="Times New Roman"/>
                <w:sz w:val="20"/>
                <w:szCs w:val="20"/>
                <w:lang w:val="fr-FR"/>
              </w:rPr>
              <w:t>1</w:t>
            </w:r>
          </w:p>
          <w:p w:rsidR="00106615" w:rsidRDefault="00106615" w:rsidP="00AA026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  <w:t>Tai5’-RACE2</w:t>
            </w:r>
          </w:p>
          <w:p w:rsidR="00D655E1" w:rsidRDefault="00D655E1" w:rsidP="00AA026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  <w:t>Tai3’-RACE</w:t>
            </w:r>
            <w:r w:rsidR="00106615">
              <w:rPr>
                <w:rFonts w:cs="Times New Roman"/>
                <w:sz w:val="20"/>
                <w:szCs w:val="20"/>
                <w:lang w:val="fr-FR"/>
              </w:rPr>
              <w:t>1</w:t>
            </w:r>
          </w:p>
          <w:p w:rsidR="00106615" w:rsidRDefault="00106615" w:rsidP="00AA026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  <w:t>Tai3’-RACE2</w:t>
            </w:r>
          </w:p>
          <w:p w:rsidR="008D5B5D" w:rsidRDefault="008D5B5D" w:rsidP="00AA026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fr-FR"/>
              </w:rPr>
              <w:t>qTai</w:t>
            </w:r>
            <w:r w:rsidR="00AE7567">
              <w:rPr>
                <w:rFonts w:cs="Times New Roman"/>
                <w:sz w:val="20"/>
                <w:szCs w:val="20"/>
                <w:lang w:val="fr-FR"/>
              </w:rPr>
              <w:t>for</w:t>
            </w:r>
            <w:proofErr w:type="spellEnd"/>
          </w:p>
          <w:p w:rsidR="00106615" w:rsidRDefault="008D5B5D" w:rsidP="00106615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fr-FR"/>
              </w:rPr>
              <w:t>qTairev</w:t>
            </w:r>
            <w:proofErr w:type="spellEnd"/>
          </w:p>
          <w:p w:rsidR="00106615" w:rsidRDefault="00106615" w:rsidP="00106615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  <w:t>qKr-h1</w:t>
            </w:r>
            <w:r w:rsidR="00AE7567">
              <w:rPr>
                <w:rFonts w:cs="Times New Roman"/>
                <w:sz w:val="20"/>
                <w:szCs w:val="20"/>
                <w:lang w:val="fr-FR"/>
              </w:rPr>
              <w:t>for</w:t>
            </w:r>
          </w:p>
          <w:p w:rsidR="00106615" w:rsidRDefault="00106615" w:rsidP="00106615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  <w:t>qKr-h1rev</w:t>
            </w:r>
          </w:p>
          <w:p w:rsidR="008D5B5D" w:rsidRDefault="008D5B5D" w:rsidP="00AA026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  <w:t>qRpL8</w:t>
            </w:r>
            <w:r w:rsidR="00AE7567">
              <w:rPr>
                <w:rFonts w:cs="Times New Roman"/>
                <w:sz w:val="20"/>
                <w:szCs w:val="20"/>
                <w:lang w:val="fr-FR"/>
              </w:rPr>
              <w:t>for</w:t>
            </w:r>
          </w:p>
          <w:p w:rsidR="008D5B5D" w:rsidRDefault="008D5B5D" w:rsidP="00AA026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  <w:t>qRpL8rev</w:t>
            </w:r>
          </w:p>
          <w:p w:rsidR="0057004F" w:rsidRPr="00200894" w:rsidRDefault="0057004F" w:rsidP="00AA026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200894">
              <w:rPr>
                <w:rFonts w:cs="Times New Roman"/>
                <w:sz w:val="20"/>
                <w:szCs w:val="20"/>
                <w:lang w:val="fr-FR"/>
              </w:rPr>
              <w:t>LacZ-T7</w:t>
            </w:r>
            <w:r w:rsidR="00AE7567">
              <w:rPr>
                <w:rFonts w:cs="Times New Roman"/>
                <w:sz w:val="20"/>
                <w:szCs w:val="20"/>
                <w:lang w:val="fr-FR"/>
              </w:rPr>
              <w:t>for</w:t>
            </w:r>
          </w:p>
          <w:p w:rsidR="0057004F" w:rsidRDefault="0057004F" w:rsidP="00AA026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200894">
              <w:rPr>
                <w:rFonts w:cs="Times New Roman"/>
                <w:sz w:val="20"/>
                <w:szCs w:val="20"/>
                <w:lang w:val="fr-FR"/>
              </w:rPr>
              <w:t>LacZ-T</w:t>
            </w:r>
            <w:r>
              <w:rPr>
                <w:rFonts w:cs="Times New Roman"/>
                <w:sz w:val="20"/>
                <w:szCs w:val="20"/>
                <w:lang w:val="fr-FR"/>
              </w:rPr>
              <w:t>7rev</w:t>
            </w:r>
          </w:p>
          <w:p w:rsidR="0057004F" w:rsidRDefault="00201191" w:rsidP="00AA026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  <w:t>Tai</w:t>
            </w:r>
            <w:r w:rsidR="0057004F">
              <w:rPr>
                <w:rFonts w:cs="Times New Roman"/>
                <w:sz w:val="20"/>
                <w:szCs w:val="20"/>
                <w:lang w:val="fr-FR"/>
              </w:rPr>
              <w:t>-T</w:t>
            </w:r>
            <w:r w:rsidR="00F54993">
              <w:rPr>
                <w:rFonts w:cs="Times New Roman"/>
                <w:sz w:val="20"/>
                <w:szCs w:val="20"/>
                <w:lang w:val="fr-FR"/>
              </w:rPr>
              <w:t>7</w:t>
            </w:r>
            <w:r w:rsidR="00AE7567">
              <w:rPr>
                <w:rFonts w:cs="Times New Roman"/>
                <w:sz w:val="20"/>
                <w:szCs w:val="20"/>
                <w:lang w:val="fr-FR"/>
              </w:rPr>
              <w:t>for</w:t>
            </w:r>
          </w:p>
          <w:p w:rsidR="0057004F" w:rsidRPr="00616FE5" w:rsidRDefault="00201191" w:rsidP="00DB1B2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  <w:t>Tai</w:t>
            </w:r>
            <w:r w:rsidR="0057004F">
              <w:rPr>
                <w:rFonts w:cs="Times New Roman"/>
                <w:sz w:val="20"/>
                <w:szCs w:val="20"/>
                <w:lang w:val="fr-FR"/>
              </w:rPr>
              <w:t>-T7rev</w:t>
            </w:r>
          </w:p>
        </w:tc>
        <w:tc>
          <w:tcPr>
            <w:tcW w:w="751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:rsidR="00D655E1" w:rsidRDefault="0004312A" w:rsidP="00AA0268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fr-FR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  <w:t>5’-</w:t>
            </w:r>
            <w:r w:rsidR="00012F5B" w:rsidRPr="00DF56BE">
              <w:rPr>
                <w:color w:val="000000"/>
                <w:sz w:val="20"/>
                <w:szCs w:val="20"/>
              </w:rPr>
              <w:t>GAGCGAAACCGTCGTCTGGTGAGCC</w:t>
            </w:r>
            <w:r>
              <w:rPr>
                <w:rFonts w:cs="Times New Roman"/>
                <w:sz w:val="20"/>
                <w:szCs w:val="20"/>
                <w:lang w:val="fr-FR"/>
              </w:rPr>
              <w:t>-3'</w:t>
            </w:r>
          </w:p>
          <w:p w:rsidR="00D655E1" w:rsidRDefault="0004312A" w:rsidP="00AA0268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fr-FR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  <w:t>5’-</w:t>
            </w:r>
            <w:r w:rsidR="00012F5B">
              <w:rPr>
                <w:color w:val="000000"/>
                <w:sz w:val="20"/>
                <w:szCs w:val="20"/>
              </w:rPr>
              <w:t>GACGTCGGGCTGTTGCCGGTCTGCG</w:t>
            </w:r>
            <w:r>
              <w:rPr>
                <w:rFonts w:cs="Times New Roman"/>
                <w:sz w:val="20"/>
                <w:szCs w:val="20"/>
                <w:lang w:val="fr-FR"/>
              </w:rPr>
              <w:t>-3'</w:t>
            </w:r>
          </w:p>
          <w:p w:rsidR="00106615" w:rsidRDefault="00106615" w:rsidP="00106615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fr-FR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  <w:t>5’-</w:t>
            </w:r>
            <w:r w:rsidR="00012F5B" w:rsidRPr="00AC4587">
              <w:rPr>
                <w:color w:val="000000"/>
                <w:sz w:val="20"/>
                <w:szCs w:val="20"/>
              </w:rPr>
              <w:t>CCGAGGGTGCCGGTGTAATGCTTC</w:t>
            </w:r>
            <w:r>
              <w:rPr>
                <w:rFonts w:cs="Times New Roman"/>
                <w:sz w:val="20"/>
                <w:szCs w:val="20"/>
                <w:lang w:val="fr-FR"/>
              </w:rPr>
              <w:t>-3'</w:t>
            </w:r>
          </w:p>
          <w:p w:rsidR="00106615" w:rsidRDefault="00106615" w:rsidP="00106615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fr-FR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  <w:t>5’-</w:t>
            </w:r>
            <w:r w:rsidR="00012F5B" w:rsidRPr="00AC4587">
              <w:rPr>
                <w:color w:val="000000"/>
                <w:sz w:val="20"/>
                <w:szCs w:val="20"/>
              </w:rPr>
              <w:t>GGTCCGCCGA</w:t>
            </w:r>
            <w:r w:rsidR="00012F5B">
              <w:rPr>
                <w:color w:val="000000"/>
                <w:sz w:val="20"/>
                <w:szCs w:val="20"/>
              </w:rPr>
              <w:t>CAGGAGGTCGAGGG</w:t>
            </w:r>
            <w:r>
              <w:rPr>
                <w:rFonts w:cs="Times New Roman"/>
                <w:sz w:val="20"/>
                <w:szCs w:val="20"/>
                <w:lang w:val="fr-FR"/>
              </w:rPr>
              <w:t>-3'</w:t>
            </w:r>
          </w:p>
          <w:p w:rsidR="00106615" w:rsidRDefault="00106615" w:rsidP="00106615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fr-FR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  <w:t>5’-</w:t>
            </w:r>
            <w:r w:rsidR="00012F5B" w:rsidRPr="000E48EE">
              <w:rPr>
                <w:color w:val="000000"/>
                <w:sz w:val="20"/>
                <w:szCs w:val="20"/>
              </w:rPr>
              <w:t>GCAGAGCGGCGGCCTGGCGGGC</w:t>
            </w:r>
            <w:r w:rsidR="00012F5B">
              <w:rPr>
                <w:color w:val="000000"/>
                <w:sz w:val="20"/>
                <w:szCs w:val="20"/>
              </w:rPr>
              <w:t>GG</w:t>
            </w:r>
            <w:r>
              <w:rPr>
                <w:rFonts w:cs="Times New Roman"/>
                <w:sz w:val="20"/>
                <w:szCs w:val="20"/>
                <w:lang w:val="fr-FR"/>
              </w:rPr>
              <w:t>-3'</w:t>
            </w:r>
          </w:p>
          <w:p w:rsidR="00106615" w:rsidRDefault="00106615" w:rsidP="00106615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fr-FR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  <w:t>5’-</w:t>
            </w:r>
            <w:r w:rsidR="00012F5B" w:rsidRPr="00940CBD">
              <w:rPr>
                <w:color w:val="000000"/>
                <w:sz w:val="20"/>
                <w:szCs w:val="20"/>
              </w:rPr>
              <w:t>CTCCACCCGCTGCAGCCGCCCG</w:t>
            </w:r>
            <w:r w:rsidR="00012F5B">
              <w:rPr>
                <w:color w:val="000000"/>
                <w:sz w:val="20"/>
                <w:szCs w:val="20"/>
              </w:rPr>
              <w:t>AC</w:t>
            </w:r>
            <w:r>
              <w:rPr>
                <w:rFonts w:cs="Times New Roman"/>
                <w:sz w:val="20"/>
                <w:szCs w:val="20"/>
                <w:lang w:val="fr-FR"/>
              </w:rPr>
              <w:t>-3'</w:t>
            </w:r>
          </w:p>
          <w:p w:rsidR="008D5B5D" w:rsidRDefault="008D5B5D" w:rsidP="00AA0268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fr-FR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  <w:t>5’-</w:t>
            </w:r>
            <w:r w:rsidR="00A252AD" w:rsidRPr="00FE4280">
              <w:rPr>
                <w:color w:val="000000"/>
                <w:sz w:val="20"/>
                <w:szCs w:val="20"/>
              </w:rPr>
              <w:t>GCGTGATCCACGCTGCGCCCGTGCG</w:t>
            </w:r>
            <w:r>
              <w:rPr>
                <w:rFonts w:cs="Times New Roman"/>
                <w:sz w:val="20"/>
                <w:szCs w:val="20"/>
                <w:lang w:val="fr-FR"/>
              </w:rPr>
              <w:t>-3’</w:t>
            </w:r>
          </w:p>
          <w:p w:rsidR="008D5B5D" w:rsidRDefault="008D5B5D" w:rsidP="00AA0268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fr-FR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  <w:t>5’-</w:t>
            </w:r>
            <w:r w:rsidR="00A252AD">
              <w:rPr>
                <w:color w:val="000000"/>
                <w:sz w:val="20"/>
                <w:szCs w:val="20"/>
              </w:rPr>
              <w:t>CGAGTACCCACCAGGGGTATAGAAG</w:t>
            </w:r>
            <w:r>
              <w:rPr>
                <w:rFonts w:cs="Times New Roman"/>
                <w:sz w:val="20"/>
                <w:szCs w:val="20"/>
                <w:lang w:val="fr-FR"/>
              </w:rPr>
              <w:t>-3’</w:t>
            </w:r>
          </w:p>
          <w:p w:rsidR="00106615" w:rsidRDefault="00681123" w:rsidP="00AA0268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fr-FR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  <w:t>5’-</w:t>
            </w:r>
            <w:r w:rsidRPr="00616FE5">
              <w:rPr>
                <w:rFonts w:cs="Times New Roman"/>
                <w:sz w:val="20"/>
                <w:szCs w:val="20"/>
                <w:lang w:val="fr-FR"/>
              </w:rPr>
              <w:t>ACACACTGGTGAACGTCCGTAT</w:t>
            </w:r>
            <w:r>
              <w:rPr>
                <w:rFonts w:cs="Times New Roman"/>
                <w:sz w:val="20"/>
                <w:szCs w:val="20"/>
                <w:lang w:val="fr-FR"/>
              </w:rPr>
              <w:t>-3’</w:t>
            </w:r>
          </w:p>
          <w:p w:rsidR="00106615" w:rsidRDefault="00681123" w:rsidP="00AA0268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fr-FR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  <w:t>5’-</w:t>
            </w:r>
            <w:r w:rsidRPr="00681123">
              <w:rPr>
                <w:rFonts w:cs="Times New Roman"/>
                <w:sz w:val="20"/>
                <w:szCs w:val="20"/>
                <w:lang w:val="fr-FR"/>
              </w:rPr>
              <w:t>CGGTGTATCAGCGCCATGTTCTTT</w:t>
            </w:r>
            <w:r>
              <w:rPr>
                <w:rFonts w:cs="Times New Roman"/>
                <w:sz w:val="20"/>
                <w:szCs w:val="20"/>
                <w:lang w:val="fr-FR"/>
              </w:rPr>
              <w:t>-3’</w:t>
            </w:r>
          </w:p>
          <w:p w:rsidR="008D5B5D" w:rsidRDefault="00F54993" w:rsidP="00AA0268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fr-FR"/>
              </w:rPr>
            </w:pPr>
            <w:r w:rsidRPr="00F54993">
              <w:rPr>
                <w:rFonts w:cs="Times New Roman"/>
                <w:sz w:val="20"/>
                <w:szCs w:val="20"/>
                <w:lang w:val="fr-FR"/>
              </w:rPr>
              <w:t>5’-CCAGTTTGTCTACTGCGGCAA-3’</w:t>
            </w:r>
          </w:p>
          <w:p w:rsidR="008D5B5D" w:rsidRDefault="00F54993" w:rsidP="00AA0268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fr-FR"/>
              </w:rPr>
            </w:pPr>
            <w:r w:rsidRPr="00F54993">
              <w:rPr>
                <w:rFonts w:cs="Times New Roman"/>
                <w:sz w:val="20"/>
                <w:szCs w:val="20"/>
                <w:lang w:val="fr-FR"/>
              </w:rPr>
              <w:t>5’-GCTTAACCCTAGTACGCTTGGCA-3’</w:t>
            </w:r>
          </w:p>
          <w:p w:rsidR="0057004F" w:rsidRPr="002258CD" w:rsidRDefault="0057004F" w:rsidP="00AA0268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fr-FR"/>
              </w:rPr>
            </w:pPr>
            <w:r w:rsidRPr="002258CD">
              <w:rPr>
                <w:rFonts w:cs="Times New Roman"/>
                <w:sz w:val="20"/>
                <w:szCs w:val="20"/>
                <w:lang w:val="fr-FR"/>
              </w:rPr>
              <w:t>5’-taatacgactcactataggg</w:t>
            </w:r>
            <w:r w:rsidRPr="009905B8">
              <w:rPr>
                <w:rFonts w:cs="Times New Roman"/>
                <w:sz w:val="20"/>
                <w:szCs w:val="20"/>
                <w:lang w:val="fr-FR"/>
              </w:rPr>
              <w:t>ATGACCATGATTACGCCAAGC</w:t>
            </w:r>
            <w:r w:rsidRPr="002258CD">
              <w:rPr>
                <w:rFonts w:cs="Times New Roman"/>
                <w:sz w:val="20"/>
                <w:szCs w:val="20"/>
                <w:lang w:val="fr-FR"/>
              </w:rPr>
              <w:t>-3’</w:t>
            </w:r>
          </w:p>
          <w:p w:rsidR="0057004F" w:rsidRPr="002258CD" w:rsidRDefault="0057004F" w:rsidP="00AA0268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fr-FR"/>
              </w:rPr>
            </w:pPr>
            <w:r w:rsidRPr="002258CD">
              <w:rPr>
                <w:rFonts w:cs="Times New Roman"/>
                <w:sz w:val="20"/>
                <w:szCs w:val="20"/>
                <w:lang w:val="fr-FR"/>
              </w:rPr>
              <w:t>5’-taatacgactcactataggg</w:t>
            </w:r>
            <w:r w:rsidRPr="009905B8">
              <w:rPr>
                <w:rFonts w:cs="Times New Roman"/>
                <w:sz w:val="20"/>
                <w:szCs w:val="20"/>
                <w:lang w:val="fr-FR"/>
              </w:rPr>
              <w:t>CCATTCGCCATTCAGGCTGCG</w:t>
            </w:r>
            <w:r w:rsidRPr="002258CD">
              <w:rPr>
                <w:rFonts w:cs="Times New Roman"/>
                <w:sz w:val="20"/>
                <w:szCs w:val="20"/>
                <w:lang w:val="fr-FR"/>
              </w:rPr>
              <w:t>-3’</w:t>
            </w:r>
          </w:p>
          <w:p w:rsidR="0057004F" w:rsidRPr="009905B8" w:rsidRDefault="0057004F" w:rsidP="00AA0268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fr-FR"/>
              </w:rPr>
            </w:pPr>
            <w:r w:rsidRPr="009905B8">
              <w:rPr>
                <w:rFonts w:cs="Times New Roman"/>
                <w:sz w:val="20"/>
                <w:szCs w:val="20"/>
                <w:lang w:val="fr-FR"/>
              </w:rPr>
              <w:t>5’-taatacgactcactataggg</w:t>
            </w:r>
            <w:r w:rsidR="00AD234D" w:rsidRPr="00977AD2">
              <w:rPr>
                <w:color w:val="000000"/>
                <w:sz w:val="20"/>
                <w:szCs w:val="20"/>
              </w:rPr>
              <w:t>CCCCGGCGACGGCGGCCCACCCGCC</w:t>
            </w:r>
            <w:r w:rsidR="008A7DEE">
              <w:rPr>
                <w:rFonts w:cs="Times New Roman"/>
                <w:sz w:val="20"/>
                <w:szCs w:val="20"/>
                <w:lang w:val="fr-FR"/>
              </w:rPr>
              <w:t>-</w:t>
            </w:r>
            <w:r>
              <w:rPr>
                <w:rFonts w:cs="Times New Roman"/>
                <w:sz w:val="20"/>
                <w:szCs w:val="20"/>
                <w:lang w:val="fr-FR"/>
              </w:rPr>
              <w:t>3’</w:t>
            </w:r>
          </w:p>
          <w:p w:rsidR="0057004F" w:rsidRPr="002258CD" w:rsidRDefault="0057004F" w:rsidP="00AA0268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fr-FR"/>
              </w:rPr>
            </w:pPr>
            <w:r w:rsidRPr="009905B8">
              <w:rPr>
                <w:rFonts w:cs="Times New Roman"/>
                <w:sz w:val="20"/>
                <w:szCs w:val="20"/>
                <w:lang w:val="fr-FR"/>
              </w:rPr>
              <w:t>5’-taatacgactcactataggg</w:t>
            </w:r>
            <w:r w:rsidR="008A7DEE" w:rsidRPr="008A7DEE">
              <w:rPr>
                <w:rFonts w:cs="Times New Roman"/>
                <w:sz w:val="20"/>
                <w:szCs w:val="20"/>
                <w:lang w:val="fr-FR"/>
              </w:rPr>
              <w:t>GCTGCGACGGTCCCTCGACGGCGCTC</w:t>
            </w:r>
            <w:r>
              <w:rPr>
                <w:rFonts w:cs="Times New Roman"/>
                <w:sz w:val="20"/>
                <w:szCs w:val="20"/>
                <w:lang w:val="fr-FR"/>
              </w:rPr>
              <w:t>-3’</w:t>
            </w:r>
          </w:p>
        </w:tc>
      </w:tr>
    </w:tbl>
    <w:p w:rsidR="003C72BF" w:rsidRPr="0057004F" w:rsidRDefault="003C72BF" w:rsidP="0057004F">
      <w:pPr>
        <w:spacing w:before="0" w:after="200" w:line="276" w:lineRule="auto"/>
        <w:rPr>
          <w:lang w:val="fr-FR"/>
        </w:rPr>
      </w:pPr>
    </w:p>
    <w:sectPr w:rsidR="003C72BF" w:rsidRPr="0057004F" w:rsidSect="00B4272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04F"/>
    <w:rsid w:val="00012F5B"/>
    <w:rsid w:val="0004312A"/>
    <w:rsid w:val="00060C8F"/>
    <w:rsid w:val="000655D9"/>
    <w:rsid w:val="000967EA"/>
    <w:rsid w:val="0010409D"/>
    <w:rsid w:val="00106615"/>
    <w:rsid w:val="0011277D"/>
    <w:rsid w:val="001C3EA2"/>
    <w:rsid w:val="00201191"/>
    <w:rsid w:val="002913C6"/>
    <w:rsid w:val="003401CB"/>
    <w:rsid w:val="003C72BF"/>
    <w:rsid w:val="004B6FE4"/>
    <w:rsid w:val="004D1377"/>
    <w:rsid w:val="00536F9C"/>
    <w:rsid w:val="0057004F"/>
    <w:rsid w:val="00681123"/>
    <w:rsid w:val="0083563B"/>
    <w:rsid w:val="008A7DEE"/>
    <w:rsid w:val="008D5B5D"/>
    <w:rsid w:val="00A15B06"/>
    <w:rsid w:val="00A252AD"/>
    <w:rsid w:val="00AA7F1C"/>
    <w:rsid w:val="00AC7951"/>
    <w:rsid w:val="00AD234D"/>
    <w:rsid w:val="00AE7567"/>
    <w:rsid w:val="00B42729"/>
    <w:rsid w:val="00C175D5"/>
    <w:rsid w:val="00D3211E"/>
    <w:rsid w:val="00D655E1"/>
    <w:rsid w:val="00DB1B2F"/>
    <w:rsid w:val="00EC5967"/>
    <w:rsid w:val="00F54993"/>
    <w:rsid w:val="00F71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3F6B75"/>
  <w15:chartTrackingRefBased/>
  <w15:docId w15:val="{F8EB4A6A-9DB0-E440-9609-365A753F7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04F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5700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fr-FR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700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7004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fr-FR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7004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:lang w:val="fr-FR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7004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:lang w:val="fr-FR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7004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fr-FR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7004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fr-FR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7004F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fr-FR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7004F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700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700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7004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7004F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7004F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7004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7004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7004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7004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7004F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5700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7004F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5700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7004F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fr-FR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57004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7004F"/>
    <w:pPr>
      <w:spacing w:before="0" w:after="0"/>
      <w:ind w:left="720"/>
      <w:contextualSpacing/>
    </w:pPr>
    <w:rPr>
      <w:rFonts w:asciiTheme="minorHAnsi" w:hAnsiTheme="minorHAnsi"/>
      <w:kern w:val="2"/>
      <w:szCs w:val="24"/>
      <w:lang w:val="fr-FR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57004F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700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Cs w:val="24"/>
      <w:lang w:val="fr-FR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7004F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57004F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57004F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4</Words>
  <Characters>682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FORCE</dc:creator>
  <cp:keywords/>
  <dc:description/>
  <cp:lastModifiedBy>Evan FORCE</cp:lastModifiedBy>
  <cp:revision>17</cp:revision>
  <dcterms:created xsi:type="dcterms:W3CDTF">2025-02-07T08:56:00Z</dcterms:created>
  <dcterms:modified xsi:type="dcterms:W3CDTF">2025-08-18T08:48:00Z</dcterms:modified>
</cp:coreProperties>
</file>